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C2A8D" w14:textId="44146AE1" w:rsidR="00025BFE" w:rsidRPr="001A1D27" w:rsidRDefault="004B62FA" w:rsidP="001A1D27">
      <w:pPr>
        <w:spacing w:line="480" w:lineRule="auto"/>
        <w:rPr>
          <w:rFonts w:ascii="Times New Roman" w:hAnsi="Times New Roman"/>
          <w:b/>
          <w:bCs/>
          <w:color w:val="000000"/>
          <w:sz w:val="36"/>
          <w:szCs w:val="36"/>
        </w:rPr>
      </w:pPr>
      <w:ins w:id="0" w:author="Daria Burtan" w:date="2021-08-16T18:43:00Z">
        <w:r>
          <w:rPr>
            <w:rFonts w:ascii="Times New Roman" w:hAnsi="Times New Roman"/>
            <w:b/>
            <w:bCs/>
            <w:color w:val="000000"/>
            <w:sz w:val="36"/>
            <w:szCs w:val="36"/>
          </w:rPr>
          <w:t xml:space="preserve">S1 </w:t>
        </w:r>
      </w:ins>
      <w:del w:id="1" w:author="chn off29" w:date="2021-08-20T07:30:00Z">
        <w:r w:rsidR="001A1D27" w:rsidRPr="001A1D27" w:rsidDel="00C65416">
          <w:rPr>
            <w:rFonts w:ascii="Times New Roman" w:hAnsi="Times New Roman"/>
            <w:b/>
            <w:bCs/>
            <w:color w:val="000000"/>
            <w:sz w:val="36"/>
            <w:szCs w:val="36"/>
          </w:rPr>
          <w:delText>Supporting Information</w:delText>
        </w:r>
      </w:del>
      <w:ins w:id="2" w:author="chn off29" w:date="2021-08-20T07:30:00Z">
        <w:r w:rsidR="00C65416">
          <w:rPr>
            <w:rFonts w:ascii="Times New Roman" w:hAnsi="Times New Roman"/>
            <w:b/>
            <w:bCs/>
            <w:color w:val="000000"/>
            <w:sz w:val="36"/>
            <w:szCs w:val="36"/>
          </w:rPr>
          <w:t>File.</w:t>
        </w:r>
      </w:ins>
    </w:p>
    <w:p w14:paraId="3C84F615" w14:textId="5E53CC5A" w:rsidR="000F722C" w:rsidRDefault="00025BFE" w:rsidP="001A1D27">
      <w:pPr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1A1D27">
        <w:rPr>
          <w:rFonts w:ascii="Times New Roman" w:hAnsi="Times New Roman"/>
          <w:b/>
          <w:bCs/>
          <w:color w:val="000000"/>
          <w:sz w:val="32"/>
          <w:szCs w:val="32"/>
        </w:rPr>
        <w:t>Materials</w:t>
      </w:r>
      <w:r w:rsidR="00A449FF">
        <w:rPr>
          <w:rFonts w:ascii="Times New Roman" w:hAnsi="Times New Roman"/>
          <w:b/>
          <w:bCs/>
          <w:color w:val="000000"/>
          <w:sz w:val="32"/>
          <w:szCs w:val="32"/>
        </w:rPr>
        <w:t xml:space="preserve"> and </w:t>
      </w:r>
      <w:r w:rsidR="00A449FF" w:rsidRPr="001A1D27">
        <w:rPr>
          <w:rFonts w:ascii="Times New Roman" w:hAnsi="Times New Roman"/>
          <w:b/>
          <w:bCs/>
          <w:color w:val="000000"/>
          <w:sz w:val="32"/>
          <w:szCs w:val="32"/>
        </w:rPr>
        <w:t>Methods</w:t>
      </w:r>
    </w:p>
    <w:p w14:paraId="7D16C23B" w14:textId="4041442C" w:rsidR="001E5BA4" w:rsidRDefault="007F2D26" w:rsidP="001A1D27">
      <w:pPr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1A1D27">
        <w:rPr>
          <w:rFonts w:ascii="Times New Roman" w:hAnsi="Times New Roman"/>
          <w:b/>
          <w:bCs/>
          <w:color w:val="000000"/>
          <w:sz w:val="28"/>
          <w:szCs w:val="28"/>
        </w:rPr>
        <w:t>Stimuli</w:t>
      </w:r>
    </w:p>
    <w:p w14:paraId="208207CA" w14:textId="02A78B87" w:rsidR="00D6303C" w:rsidRDefault="006B4A14" w:rsidP="002100D6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In two online studies, participants </w:t>
      </w:r>
      <w:r w:rsidR="00936C75">
        <w:rPr>
          <w:rFonts w:ascii="Times New Roman" w:hAnsi="Times New Roman"/>
          <w:color w:val="000000"/>
          <w:sz w:val="24"/>
          <w:szCs w:val="24"/>
        </w:rPr>
        <w:t xml:space="preserve">were asked to rate </w:t>
      </w:r>
      <w:r w:rsidR="00777903">
        <w:rPr>
          <w:rFonts w:ascii="Times New Roman" w:hAnsi="Times New Roman"/>
          <w:color w:val="000000"/>
          <w:sz w:val="24"/>
          <w:szCs w:val="24"/>
        </w:rPr>
        <w:t xml:space="preserve">images of </w:t>
      </w:r>
      <w:r w:rsidR="007A12D6">
        <w:rPr>
          <w:rFonts w:ascii="Times New Roman" w:hAnsi="Times New Roman"/>
          <w:color w:val="000000"/>
          <w:sz w:val="24"/>
          <w:szCs w:val="24"/>
        </w:rPr>
        <w:t xml:space="preserve">photographic environmental </w:t>
      </w:r>
      <w:r w:rsidR="00BF35B3">
        <w:rPr>
          <w:rFonts w:ascii="Times New Roman" w:hAnsi="Times New Roman"/>
          <w:color w:val="000000"/>
          <w:sz w:val="24"/>
          <w:szCs w:val="24"/>
        </w:rPr>
        <w:t>scenes</w:t>
      </w:r>
      <w:r w:rsidR="00936C75">
        <w:rPr>
          <w:rFonts w:ascii="Times New Roman" w:hAnsi="Times New Roman"/>
          <w:color w:val="000000"/>
          <w:sz w:val="24"/>
          <w:szCs w:val="24"/>
        </w:rPr>
        <w:t xml:space="preserve"> for their likeability on 7-point Likert scales. </w:t>
      </w:r>
      <w:r w:rsidR="00777903">
        <w:rPr>
          <w:rFonts w:ascii="Times New Roman" w:hAnsi="Times New Roman"/>
          <w:color w:val="000000"/>
          <w:sz w:val="24"/>
          <w:szCs w:val="24"/>
        </w:rPr>
        <w:t>I</w:t>
      </w:r>
      <w:r w:rsidR="00645B72">
        <w:rPr>
          <w:rFonts w:ascii="Times New Roman" w:hAnsi="Times New Roman"/>
          <w:color w:val="000000"/>
          <w:sz w:val="24"/>
          <w:szCs w:val="24"/>
        </w:rPr>
        <w:t>mages consisted of</w:t>
      </w:r>
      <w:r w:rsidR="007F2D26" w:rsidRPr="000F722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E09C2">
        <w:rPr>
          <w:rFonts w:ascii="Times New Roman" w:hAnsi="Times New Roman"/>
          <w:color w:val="000000"/>
          <w:sz w:val="24"/>
          <w:szCs w:val="24"/>
        </w:rPr>
        <w:t xml:space="preserve">200 </w:t>
      </w:r>
      <w:r w:rsidR="007F2D26" w:rsidRPr="000F722C">
        <w:rPr>
          <w:rFonts w:ascii="Times New Roman" w:hAnsi="Times New Roman"/>
          <w:color w:val="000000"/>
          <w:sz w:val="24"/>
          <w:szCs w:val="24"/>
        </w:rPr>
        <w:t xml:space="preserve">nature and </w:t>
      </w:r>
      <w:r w:rsidR="008E09C2">
        <w:rPr>
          <w:rFonts w:ascii="Times New Roman" w:hAnsi="Times New Roman"/>
          <w:color w:val="000000"/>
          <w:sz w:val="24"/>
          <w:szCs w:val="24"/>
        </w:rPr>
        <w:t xml:space="preserve">200 </w:t>
      </w:r>
      <w:r w:rsidR="007F2D26" w:rsidRPr="000F722C">
        <w:rPr>
          <w:rFonts w:ascii="Times New Roman" w:hAnsi="Times New Roman"/>
          <w:color w:val="000000"/>
          <w:sz w:val="24"/>
          <w:szCs w:val="24"/>
        </w:rPr>
        <w:t>urban scenes</w:t>
      </w:r>
      <w:r w:rsidR="00C5099D">
        <w:rPr>
          <w:rFonts w:ascii="Times New Roman" w:hAnsi="Times New Roman"/>
          <w:color w:val="000000"/>
          <w:sz w:val="24"/>
          <w:szCs w:val="24"/>
        </w:rPr>
        <w:t>, which were equally distributed across the two studies</w:t>
      </w:r>
      <w:r w:rsidR="007A12D6">
        <w:rPr>
          <w:rFonts w:ascii="Times New Roman" w:hAnsi="Times New Roman"/>
          <w:color w:val="000000"/>
          <w:sz w:val="24"/>
          <w:szCs w:val="24"/>
        </w:rPr>
        <w:t>.</w:t>
      </w:r>
      <w:r w:rsidR="00645B7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231C6">
        <w:rPr>
          <w:rFonts w:ascii="Times New Roman" w:hAnsi="Times New Roman"/>
          <w:color w:val="000000"/>
          <w:sz w:val="24"/>
          <w:szCs w:val="24"/>
        </w:rPr>
        <w:t xml:space="preserve">Scenes </w:t>
      </w:r>
      <w:r w:rsidR="009231C6">
        <w:rPr>
          <w:rFonts w:ascii="Times New Roman" w:hAnsi="Times New Roman"/>
          <w:color w:val="000000" w:themeColor="text1"/>
          <w:sz w:val="24"/>
          <w:szCs w:val="24"/>
        </w:rPr>
        <w:t>had been</w:t>
      </w:r>
      <w:r w:rsidR="009231C6" w:rsidRPr="000F722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F722C" w:rsidRPr="000F722C">
        <w:rPr>
          <w:rFonts w:ascii="Times New Roman" w:hAnsi="Times New Roman"/>
          <w:color w:val="000000" w:themeColor="text1"/>
          <w:sz w:val="24"/>
          <w:szCs w:val="24"/>
        </w:rPr>
        <w:t>selected from the “places” category of the scene recognition database</w:t>
      </w:r>
      <w:r w:rsidR="00D84A5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84A5C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C5462C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Zhou&lt;/Author&gt;&lt;Year&gt;2014&lt;/Year&gt;&lt;RecNum&gt;458&lt;/RecNum&gt;&lt;DisplayText&gt;[1]&lt;/DisplayText&gt;&lt;record&gt;&lt;rec-number&gt;458&lt;/rec-number&gt;&lt;foreign-keys&gt;&lt;key app="EN" db-id="5d2t5paf12vv9ge0rvkxd0pq2fz59ddrtrzx" timestamp="1605026596" guid="7119a2f3-7b69-48a2-a40a-b92fa320855d"&gt;458&lt;/key&gt;&lt;/foreign-keys&gt;&lt;ref-type name="Journal Article"&gt;17&lt;/ref-type&gt;&lt;contributors&gt;&lt;authors&gt;&lt;author&gt;Zhou, B. &lt;/author&gt;&lt;author&gt;Lapedriza, A. &lt;/author&gt;&lt;author&gt;Xiao, J. &lt;/author&gt;&lt;author&gt;Torralba, A. &lt;/author&gt;&lt;author&gt;Oliva, A. &lt;/author&gt;&lt;/authors&gt;&lt;/contributors&gt;&lt;titles&gt;&lt;title&gt;Learning Deep Features for Scene Recognition using Places Database&lt;/title&gt;&lt;secondary-title&gt;Advances in Neural Information Processing Systems&lt;/secondary-title&gt;&lt;/titles&gt;&lt;periodical&gt;&lt;full-title&gt;Advances in Neural Information Processing Systems&lt;/full-title&gt;&lt;/periodical&gt;&lt;volume&gt;27&lt;/volume&gt;&lt;num-vols&gt;NIPS&lt;/num-vols&gt;&lt;dates&gt;&lt;year&gt;2014&lt;/year&gt;&lt;/dates&gt;&lt;urls&gt;&lt;/urls&gt;&lt;/record&gt;&lt;/Cite&gt;&lt;/EndNote&gt;</w:instrText>
      </w:r>
      <w:r w:rsidR="00D84A5C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C5462C">
        <w:rPr>
          <w:rFonts w:ascii="Times New Roman" w:hAnsi="Times New Roman"/>
          <w:noProof/>
          <w:color w:val="000000" w:themeColor="text1"/>
          <w:sz w:val="24"/>
          <w:szCs w:val="24"/>
        </w:rPr>
        <w:t>[1]</w:t>
      </w:r>
      <w:r w:rsidR="00D84A5C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="000F722C" w:rsidRPr="000F722C">
        <w:rPr>
          <w:rFonts w:ascii="Times New Roman" w:hAnsi="Times New Roman"/>
          <w:color w:val="000000" w:themeColor="text1"/>
          <w:sz w:val="24"/>
          <w:szCs w:val="24"/>
        </w:rPr>
        <w:t xml:space="preserve">, in addition to </w:t>
      </w:r>
      <w:r w:rsidR="009231C6">
        <w:rPr>
          <w:rFonts w:ascii="Times New Roman" w:hAnsi="Times New Roman"/>
          <w:color w:val="000000" w:themeColor="text1"/>
          <w:sz w:val="24"/>
          <w:szCs w:val="24"/>
        </w:rPr>
        <w:t xml:space="preserve">containing </w:t>
      </w:r>
      <w:r w:rsidR="000F722C" w:rsidRPr="000F722C">
        <w:rPr>
          <w:rFonts w:ascii="Times New Roman" w:hAnsi="Times New Roman"/>
          <w:color w:val="000000" w:themeColor="text1"/>
          <w:sz w:val="24"/>
          <w:szCs w:val="24"/>
        </w:rPr>
        <w:t xml:space="preserve">photographs of landscape and urban spaces taken in Europe and Australia by the authors. Images presented environmental scenes </w:t>
      </w:r>
      <w:r w:rsidR="00904C4F">
        <w:rPr>
          <w:rFonts w:ascii="Times New Roman" w:hAnsi="Times New Roman"/>
          <w:color w:val="000000" w:themeColor="text1"/>
          <w:sz w:val="24"/>
          <w:szCs w:val="24"/>
        </w:rPr>
        <w:t>where people and animals were not visible</w:t>
      </w:r>
      <w:r w:rsidR="00D03AE0">
        <w:rPr>
          <w:rFonts w:ascii="Times New Roman" w:hAnsi="Times New Roman"/>
          <w:color w:val="000000" w:themeColor="text1"/>
          <w:sz w:val="24"/>
          <w:szCs w:val="24"/>
        </w:rPr>
        <w:t xml:space="preserve"> and varied </w:t>
      </w:r>
      <w:r w:rsidR="006533E5">
        <w:rPr>
          <w:rFonts w:ascii="Times New Roman" w:hAnsi="Times New Roman"/>
          <w:color w:val="000000" w:themeColor="text1"/>
          <w:sz w:val="24"/>
          <w:szCs w:val="24"/>
        </w:rPr>
        <w:t xml:space="preserve">substantially across </w:t>
      </w:r>
      <w:r w:rsidR="000F722C">
        <w:rPr>
          <w:rFonts w:ascii="Times New Roman" w:hAnsi="Times New Roman"/>
          <w:color w:val="000000" w:themeColor="text1"/>
          <w:sz w:val="24"/>
          <w:szCs w:val="24"/>
        </w:rPr>
        <w:t>landscape type</w:t>
      </w:r>
      <w:r w:rsidR="006533E5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F722C">
        <w:rPr>
          <w:rFonts w:ascii="Times New Roman" w:hAnsi="Times New Roman"/>
          <w:color w:val="000000" w:themeColor="text1"/>
          <w:sz w:val="24"/>
          <w:szCs w:val="24"/>
        </w:rPr>
        <w:t>, lighting condition</w:t>
      </w:r>
      <w:r w:rsidR="006F5C73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F722C">
        <w:rPr>
          <w:rFonts w:ascii="Times New Roman" w:hAnsi="Times New Roman"/>
          <w:color w:val="000000" w:themeColor="text1"/>
          <w:sz w:val="24"/>
          <w:szCs w:val="24"/>
        </w:rPr>
        <w:t>, colours or</w:t>
      </w:r>
      <w:r w:rsidR="009D0EEF">
        <w:rPr>
          <w:rFonts w:ascii="Times New Roman" w:hAnsi="Times New Roman"/>
          <w:color w:val="000000" w:themeColor="text1"/>
          <w:sz w:val="24"/>
          <w:szCs w:val="24"/>
        </w:rPr>
        <w:t xml:space="preserve"> viewing</w:t>
      </w:r>
      <w:r w:rsidR="000F722C">
        <w:rPr>
          <w:rFonts w:ascii="Times New Roman" w:hAnsi="Times New Roman"/>
          <w:color w:val="000000" w:themeColor="text1"/>
          <w:sz w:val="24"/>
          <w:szCs w:val="24"/>
        </w:rPr>
        <w:t xml:space="preserve"> angles. </w:t>
      </w:r>
      <w:r w:rsidR="007F2D26" w:rsidRPr="000F722C">
        <w:rPr>
          <w:rFonts w:ascii="Times New Roman" w:hAnsi="Times New Roman"/>
          <w:color w:val="000000"/>
          <w:sz w:val="24"/>
          <w:szCs w:val="24"/>
        </w:rPr>
        <w:t xml:space="preserve">Image resolution was 1280x800 pixels. </w:t>
      </w:r>
    </w:p>
    <w:p w14:paraId="0F10CF0B" w14:textId="6896D410" w:rsidR="00025BFE" w:rsidRPr="001A1D27" w:rsidRDefault="00025BFE" w:rsidP="001A1D27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1A1D27">
        <w:rPr>
          <w:rFonts w:ascii="Times New Roman" w:hAnsi="Times New Roman"/>
          <w:b/>
          <w:bCs/>
          <w:color w:val="000000"/>
          <w:sz w:val="28"/>
          <w:szCs w:val="28"/>
        </w:rPr>
        <w:t>Participants</w:t>
      </w:r>
    </w:p>
    <w:p w14:paraId="373F6219" w14:textId="09D889ED" w:rsidR="003F6944" w:rsidRDefault="003F6944" w:rsidP="001A1D2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0A21FC">
        <w:rPr>
          <w:rFonts w:ascii="Times New Roman" w:hAnsi="Times New Roman"/>
          <w:color w:val="000000"/>
          <w:sz w:val="24"/>
          <w:szCs w:val="24"/>
        </w:rPr>
        <w:t>Participant demographics for the two studies are summarized in table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944"/>
        <w:gridCol w:w="3067"/>
      </w:tblGrid>
      <w:tr w:rsidR="003C655C" w14:paraId="51180272" w14:textId="77777777" w:rsidTr="00AE2C49">
        <w:tc>
          <w:tcPr>
            <w:tcW w:w="3005" w:type="dxa"/>
          </w:tcPr>
          <w:p w14:paraId="0674CEFD" w14:textId="77777777" w:rsidR="003C655C" w:rsidRDefault="003C655C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44" w:type="dxa"/>
          </w:tcPr>
          <w:p w14:paraId="4A356CA4" w14:textId="53E60F8E" w:rsidR="003C655C" w:rsidRDefault="003C655C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udy 1</w:t>
            </w:r>
          </w:p>
        </w:tc>
        <w:tc>
          <w:tcPr>
            <w:tcW w:w="3067" w:type="dxa"/>
          </w:tcPr>
          <w:p w14:paraId="7E95BA46" w14:textId="0C258C89" w:rsidR="003C655C" w:rsidRDefault="003C655C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udy 2</w:t>
            </w:r>
          </w:p>
        </w:tc>
      </w:tr>
      <w:tr w:rsidR="003C655C" w14:paraId="6D3B7F36" w14:textId="77777777" w:rsidTr="00AE2C49">
        <w:tc>
          <w:tcPr>
            <w:tcW w:w="3005" w:type="dxa"/>
          </w:tcPr>
          <w:p w14:paraId="2122A25D" w14:textId="38076A01" w:rsidR="003C655C" w:rsidRDefault="00094BF5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e range (</w:t>
            </w:r>
            <w:r w:rsidR="006C7DA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ean</w:t>
            </w:r>
            <w:r w:rsidR="006C7DA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g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44" w:type="dxa"/>
          </w:tcPr>
          <w:p w14:paraId="48BB802F" w14:textId="3B90AE72" w:rsidR="003C655C" w:rsidRDefault="00094BF5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-81 (31 years)</w:t>
            </w:r>
          </w:p>
        </w:tc>
        <w:tc>
          <w:tcPr>
            <w:tcW w:w="3067" w:type="dxa"/>
          </w:tcPr>
          <w:p w14:paraId="5C315FF7" w14:textId="4C6BA65C" w:rsidR="003C655C" w:rsidRDefault="000A21FC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21FC">
              <w:rPr>
                <w:rFonts w:ascii="Times New Roman" w:hAnsi="Times New Roman"/>
                <w:color w:val="000000"/>
                <w:sz w:val="24"/>
                <w:szCs w:val="24"/>
              </w:rPr>
              <w:t>17-6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31 years)</w:t>
            </w:r>
          </w:p>
        </w:tc>
      </w:tr>
      <w:tr w:rsidR="003C655C" w14:paraId="422763B4" w14:textId="77777777" w:rsidTr="00AE2C49">
        <w:tc>
          <w:tcPr>
            <w:tcW w:w="3005" w:type="dxa"/>
          </w:tcPr>
          <w:p w14:paraId="1E8C3DD2" w14:textId="5D0E430B" w:rsidR="003C655C" w:rsidRDefault="00FB5299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944" w:type="dxa"/>
          </w:tcPr>
          <w:p w14:paraId="052C56DE" w14:textId="610A7177" w:rsidR="003C655C" w:rsidRDefault="00FB5299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 males, 90 females</w:t>
            </w:r>
          </w:p>
        </w:tc>
        <w:tc>
          <w:tcPr>
            <w:tcW w:w="3067" w:type="dxa"/>
          </w:tcPr>
          <w:p w14:paraId="110D3142" w14:textId="0F7A8760" w:rsidR="003C655C" w:rsidRDefault="005601C8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6 males, 72 females, 2 </w:t>
            </w:r>
            <w:r w:rsidR="0080149B">
              <w:rPr>
                <w:rFonts w:ascii="Times New Roman" w:hAnsi="Times New Roman"/>
                <w:color w:val="000000"/>
                <w:sz w:val="24"/>
                <w:szCs w:val="24"/>
              </w:rPr>
              <w:t>gender not disclosed</w:t>
            </w:r>
          </w:p>
        </w:tc>
      </w:tr>
      <w:tr w:rsidR="003C655C" w14:paraId="62227394" w14:textId="77777777" w:rsidTr="00AE2C49">
        <w:tc>
          <w:tcPr>
            <w:tcW w:w="3005" w:type="dxa"/>
          </w:tcPr>
          <w:p w14:paraId="7C28C91A" w14:textId="234D8F37" w:rsidR="003C655C" w:rsidRDefault="00B03A92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graine</w:t>
            </w:r>
          </w:p>
        </w:tc>
        <w:tc>
          <w:tcPr>
            <w:tcW w:w="2944" w:type="dxa"/>
          </w:tcPr>
          <w:p w14:paraId="43B7ED0C" w14:textId="3AFD96E6" w:rsidR="003C655C" w:rsidRDefault="00B03A92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067" w:type="dxa"/>
          </w:tcPr>
          <w:p w14:paraId="020DAFEB" w14:textId="72313E1F" w:rsidR="003C655C" w:rsidRDefault="00B03A92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3C655C" w14:paraId="511D16E3" w14:textId="77777777" w:rsidTr="00AE2C49">
        <w:tc>
          <w:tcPr>
            <w:tcW w:w="3005" w:type="dxa"/>
          </w:tcPr>
          <w:p w14:paraId="5EB8F139" w14:textId="262AA951" w:rsidR="003C655C" w:rsidRDefault="00D16899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rew up in a city (&gt;</w:t>
            </w:r>
            <w:r w:rsidRPr="007F2D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0.000 inhabitants)</w:t>
            </w:r>
          </w:p>
        </w:tc>
        <w:tc>
          <w:tcPr>
            <w:tcW w:w="2944" w:type="dxa"/>
          </w:tcPr>
          <w:p w14:paraId="780AFD3B" w14:textId="3DF2488E" w:rsidR="003C655C" w:rsidRDefault="00C12B0F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067" w:type="dxa"/>
          </w:tcPr>
          <w:p w14:paraId="58A1C55B" w14:textId="78E84201" w:rsidR="003C655C" w:rsidRDefault="00265059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</w:tr>
      <w:tr w:rsidR="003C655C" w14:paraId="64C925C0" w14:textId="77777777" w:rsidTr="00AE2C49">
        <w:tc>
          <w:tcPr>
            <w:tcW w:w="3005" w:type="dxa"/>
          </w:tcPr>
          <w:p w14:paraId="2ECB4823" w14:textId="0824E944" w:rsidR="003C655C" w:rsidRDefault="00C12B0F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rew up in the town (&lt;</w:t>
            </w:r>
            <w:r w:rsidRPr="000A5B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0.000 inhabitant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14:paraId="6403F2B5" w14:textId="2CD2D1E7" w:rsidR="00C12B0F" w:rsidRDefault="00C12B0F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44" w:type="dxa"/>
          </w:tcPr>
          <w:p w14:paraId="0682E758" w14:textId="611C99CB" w:rsidR="003C655C" w:rsidRDefault="00C12B0F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067" w:type="dxa"/>
          </w:tcPr>
          <w:p w14:paraId="66F1C96C" w14:textId="355079CD" w:rsidR="003C655C" w:rsidRDefault="002D2FD2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C12B0F" w14:paraId="6FEFC5AF" w14:textId="77777777" w:rsidTr="00AE2C49">
        <w:tc>
          <w:tcPr>
            <w:tcW w:w="3005" w:type="dxa"/>
          </w:tcPr>
          <w:p w14:paraId="5A47358B" w14:textId="2F3B4D1C" w:rsidR="00C12B0F" w:rsidRDefault="000C5475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Grew up in the countryside</w:t>
            </w:r>
          </w:p>
        </w:tc>
        <w:tc>
          <w:tcPr>
            <w:tcW w:w="2944" w:type="dxa"/>
          </w:tcPr>
          <w:p w14:paraId="78DE067C" w14:textId="016859F5" w:rsidR="00C12B0F" w:rsidRDefault="00232DC0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0E66D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67" w:type="dxa"/>
          </w:tcPr>
          <w:p w14:paraId="78ABBFF3" w14:textId="79DB6ABF" w:rsidR="00C12B0F" w:rsidRDefault="002D2FD2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C12B0F" w14:paraId="33E2C8D6" w14:textId="77777777" w:rsidTr="00AE2C49">
        <w:tc>
          <w:tcPr>
            <w:tcW w:w="3005" w:type="dxa"/>
          </w:tcPr>
          <w:p w14:paraId="5C7FC6E1" w14:textId="12BCB679" w:rsidR="00C12B0F" w:rsidRDefault="000C5475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rew up in two places</w:t>
            </w:r>
          </w:p>
        </w:tc>
        <w:tc>
          <w:tcPr>
            <w:tcW w:w="2944" w:type="dxa"/>
          </w:tcPr>
          <w:p w14:paraId="5CE2589F" w14:textId="77777777" w:rsidR="00ED14E9" w:rsidRDefault="00265059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0E66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: city and countryside, </w:t>
            </w:r>
          </w:p>
          <w:p w14:paraId="2CFD8CC4" w14:textId="58E4CEE7" w:rsidR="00C12B0F" w:rsidRDefault="00265059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E66D0">
              <w:rPr>
                <w:rFonts w:ascii="Times New Roman" w:hAnsi="Times New Roman"/>
                <w:color w:val="000000"/>
                <w:sz w:val="24"/>
                <w:szCs w:val="24"/>
              </w:rPr>
              <w:t>: city and town</w:t>
            </w:r>
          </w:p>
        </w:tc>
        <w:tc>
          <w:tcPr>
            <w:tcW w:w="3067" w:type="dxa"/>
          </w:tcPr>
          <w:p w14:paraId="1A8BCE58" w14:textId="77777777" w:rsidR="00ED14E9" w:rsidRDefault="002D2FD2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 city and town, </w:t>
            </w:r>
          </w:p>
          <w:p w14:paraId="160E0BAE" w14:textId="726EAA65" w:rsidR="00C12B0F" w:rsidRDefault="002D2FD2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: countryside and town</w:t>
            </w:r>
          </w:p>
        </w:tc>
      </w:tr>
      <w:tr w:rsidR="00C12B0F" w:rsidRPr="001E5BA4" w14:paraId="5E64D8E2" w14:textId="77777777" w:rsidTr="00AE2C49">
        <w:tc>
          <w:tcPr>
            <w:tcW w:w="3005" w:type="dxa"/>
          </w:tcPr>
          <w:p w14:paraId="1E3F7D2E" w14:textId="50D389F4" w:rsidR="00C12B0F" w:rsidRDefault="00232DC0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laces where </w:t>
            </w:r>
            <w:r w:rsidR="00A57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articipant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rew up</w:t>
            </w:r>
          </w:p>
        </w:tc>
        <w:tc>
          <w:tcPr>
            <w:tcW w:w="2944" w:type="dxa"/>
          </w:tcPr>
          <w:p w14:paraId="04B21379" w14:textId="51428742" w:rsidR="00C12B0F" w:rsidRPr="00A86FF2" w:rsidRDefault="00430D43" w:rsidP="001A1D2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A574B8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Africa</w:t>
            </w:r>
            <w:r w:rsidR="00A86FF2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A574B8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(1)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,</w:t>
            </w:r>
            <w:r w:rsidR="00A86FF2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0E66D0" w:rsidRPr="00430D43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America</w:t>
            </w:r>
            <w:r w:rsidR="00A86FF2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430D43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(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8</w:t>
            </w:r>
            <w:r w:rsidRPr="00430D43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)</w:t>
            </w:r>
            <w:r w:rsidR="000E66D0" w:rsidRPr="00430D43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, Asia</w:t>
            </w:r>
            <w:r w:rsidR="00A86FF2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430D43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(2),</w:t>
            </w:r>
            <w:r w:rsidR="00A86FF2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0E66D0" w:rsidRPr="00430D43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Australia</w:t>
            </w:r>
            <w:r w:rsidR="00A86FF2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(1), </w:t>
            </w:r>
            <w:r w:rsidRPr="00A574B8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Europe</w:t>
            </w:r>
            <w:r w:rsidR="00A86FF2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A574B8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(123),</w:t>
            </w:r>
            <w:r w:rsidR="00A86FF2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AE2C49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America-Asia (1), </w:t>
            </w:r>
            <w:r w:rsidR="00A86FF2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America-Europe (3),  Prefer not to say (1)</w:t>
            </w:r>
          </w:p>
        </w:tc>
        <w:tc>
          <w:tcPr>
            <w:tcW w:w="3067" w:type="dxa"/>
          </w:tcPr>
          <w:p w14:paraId="2BAA545B" w14:textId="004BD9E7" w:rsidR="00AE2C49" w:rsidRPr="00AE2C49" w:rsidRDefault="00AE2C49" w:rsidP="001A1D2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AE2C49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Afric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AE2C49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(1), America (25), Asia (9), Europe (108), Africa-America (1)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Asia-Europe (3), Australia-Europe (1)</w:t>
            </w:r>
            <w:r w:rsidRPr="00AE2C49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Prefer not to say (1)</w:t>
            </w:r>
          </w:p>
          <w:p w14:paraId="3EA1C08E" w14:textId="65A50768" w:rsidR="00C12B0F" w:rsidRPr="00AE2C49" w:rsidRDefault="00C12B0F" w:rsidP="001A1D27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</w:p>
        </w:tc>
      </w:tr>
    </w:tbl>
    <w:p w14:paraId="0DCE90C4" w14:textId="77777777" w:rsidR="001A1D27" w:rsidRDefault="001A1D27" w:rsidP="001A1D2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34FD1F78" w14:textId="36023596" w:rsidR="008B61EA" w:rsidRPr="009900A8" w:rsidRDefault="0032082C" w:rsidP="001A1D2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</w:t>
      </w:r>
      <w:r w:rsidR="008B61EA" w:rsidRPr="009900A8">
        <w:rPr>
          <w:rFonts w:ascii="Times New Roman" w:hAnsi="Times New Roman"/>
          <w:color w:val="000000"/>
          <w:sz w:val="24"/>
          <w:szCs w:val="24"/>
        </w:rPr>
        <w:t xml:space="preserve">ll participants reported normal or corrected-to-normal visual acuity. All participants were asked to read an information sheet and </w:t>
      </w:r>
      <w:r w:rsidR="00996899">
        <w:rPr>
          <w:rFonts w:ascii="Times New Roman" w:hAnsi="Times New Roman"/>
          <w:color w:val="000000"/>
          <w:sz w:val="24"/>
          <w:szCs w:val="24"/>
        </w:rPr>
        <w:t xml:space="preserve">to </w:t>
      </w:r>
      <w:r w:rsidR="00202A5E">
        <w:rPr>
          <w:rFonts w:ascii="Times New Roman" w:hAnsi="Times New Roman"/>
          <w:color w:val="000000"/>
          <w:sz w:val="24"/>
          <w:szCs w:val="24"/>
        </w:rPr>
        <w:t xml:space="preserve">provide </w:t>
      </w:r>
      <w:r w:rsidR="008B61EA" w:rsidRPr="009900A8">
        <w:rPr>
          <w:rFonts w:ascii="Times New Roman" w:hAnsi="Times New Roman"/>
          <w:color w:val="000000"/>
          <w:sz w:val="24"/>
          <w:szCs w:val="24"/>
        </w:rPr>
        <w:t xml:space="preserve">consent prior to the beginning of </w:t>
      </w:r>
      <w:r w:rsidR="00E156BA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8B61EA" w:rsidRPr="009900A8">
        <w:rPr>
          <w:rFonts w:ascii="Times New Roman" w:hAnsi="Times New Roman"/>
          <w:color w:val="000000"/>
          <w:sz w:val="24"/>
          <w:szCs w:val="24"/>
        </w:rPr>
        <w:t>online study.</w:t>
      </w:r>
      <w:r w:rsidR="008B61EA" w:rsidRPr="009900A8">
        <w:t xml:space="preserve"> </w:t>
      </w:r>
      <w:r w:rsidR="008B61EA" w:rsidRPr="009900A8">
        <w:rPr>
          <w:rFonts w:ascii="Times New Roman" w:hAnsi="Times New Roman"/>
          <w:color w:val="000000"/>
          <w:sz w:val="24"/>
          <w:szCs w:val="24"/>
        </w:rPr>
        <w:t xml:space="preserve">Participants either </w:t>
      </w:r>
      <w:r w:rsidR="000A5B89">
        <w:rPr>
          <w:rFonts w:ascii="Times New Roman" w:hAnsi="Times New Roman"/>
          <w:color w:val="000000"/>
          <w:sz w:val="24"/>
          <w:szCs w:val="24"/>
        </w:rPr>
        <w:t>volunteered</w:t>
      </w:r>
      <w:r w:rsidR="0009723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D4752">
        <w:rPr>
          <w:rFonts w:ascii="Times New Roman" w:hAnsi="Times New Roman"/>
          <w:color w:val="000000"/>
          <w:sz w:val="24"/>
          <w:szCs w:val="24"/>
        </w:rPr>
        <w:t>by responding to social media announcements</w:t>
      </w:r>
      <w:r w:rsidR="000A5B89">
        <w:rPr>
          <w:rFonts w:ascii="Times New Roman" w:hAnsi="Times New Roman"/>
          <w:color w:val="000000"/>
          <w:sz w:val="24"/>
          <w:szCs w:val="24"/>
        </w:rPr>
        <w:t xml:space="preserve"> or were </w:t>
      </w:r>
      <w:r w:rsidR="008B61EA" w:rsidRPr="009900A8">
        <w:rPr>
          <w:rFonts w:ascii="Times New Roman" w:hAnsi="Times New Roman"/>
          <w:color w:val="000000"/>
          <w:sz w:val="24"/>
          <w:szCs w:val="24"/>
        </w:rPr>
        <w:t xml:space="preserve">recruited via Prolific and reimbursed for their time. The experiment was approved by the Faculty of Life Sciences’ Ethics Committee at the University of Bristol (ref. 2410201876401). </w:t>
      </w:r>
    </w:p>
    <w:p w14:paraId="4F26FD41" w14:textId="4F9C523B" w:rsidR="00D6303C" w:rsidRPr="00281096" w:rsidRDefault="00D6303C" w:rsidP="001A1D27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281096">
        <w:rPr>
          <w:rFonts w:ascii="Times New Roman" w:hAnsi="Times New Roman"/>
          <w:b/>
          <w:bCs/>
          <w:color w:val="000000"/>
          <w:sz w:val="28"/>
          <w:szCs w:val="28"/>
        </w:rPr>
        <w:t>Material and Task</w:t>
      </w:r>
    </w:p>
    <w:p w14:paraId="58B3CE82" w14:textId="124D9780" w:rsidR="008B61EA" w:rsidRPr="00CB19AD" w:rsidRDefault="00CB19AD" w:rsidP="001A1D2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CB19AD">
        <w:rPr>
          <w:rFonts w:ascii="Times New Roman" w:hAnsi="Times New Roman"/>
          <w:color w:val="000000"/>
          <w:sz w:val="24"/>
          <w:szCs w:val="24"/>
        </w:rPr>
        <w:t>T</w:t>
      </w:r>
      <w:r w:rsidR="00A30096">
        <w:rPr>
          <w:rFonts w:ascii="Times New Roman" w:hAnsi="Times New Roman"/>
          <w:color w:val="000000"/>
          <w:sz w:val="24"/>
          <w:szCs w:val="24"/>
        </w:rPr>
        <w:t>he t</w:t>
      </w:r>
      <w:r w:rsidRPr="00CB19AD">
        <w:rPr>
          <w:rFonts w:ascii="Times New Roman" w:hAnsi="Times New Roman"/>
          <w:color w:val="000000"/>
          <w:sz w:val="24"/>
          <w:szCs w:val="24"/>
        </w:rPr>
        <w:t xml:space="preserve">wo online studies were </w:t>
      </w:r>
      <w:r w:rsidR="00AB53C8">
        <w:rPr>
          <w:rFonts w:ascii="Times New Roman" w:hAnsi="Times New Roman"/>
          <w:color w:val="000000"/>
          <w:sz w:val="24"/>
          <w:szCs w:val="24"/>
        </w:rPr>
        <w:t xml:space="preserve">both </w:t>
      </w:r>
      <w:r w:rsidRPr="00CB19AD">
        <w:rPr>
          <w:rFonts w:ascii="Times New Roman" w:hAnsi="Times New Roman"/>
          <w:color w:val="000000"/>
          <w:sz w:val="24"/>
          <w:szCs w:val="24"/>
        </w:rPr>
        <w:t xml:space="preserve">run on </w:t>
      </w:r>
      <w:r w:rsidR="00AB53C8">
        <w:rPr>
          <w:rFonts w:ascii="Times New Roman" w:hAnsi="Times New Roman"/>
          <w:color w:val="000000"/>
          <w:sz w:val="24"/>
          <w:szCs w:val="24"/>
        </w:rPr>
        <w:t>the ‘</w:t>
      </w:r>
      <w:r w:rsidRPr="00CB19AD">
        <w:rPr>
          <w:rFonts w:ascii="Times New Roman" w:hAnsi="Times New Roman"/>
          <w:color w:val="000000"/>
          <w:sz w:val="24"/>
          <w:szCs w:val="24"/>
        </w:rPr>
        <w:t>Gorilla</w:t>
      </w:r>
      <w:r w:rsidR="00AB53C8">
        <w:rPr>
          <w:rFonts w:ascii="Times New Roman" w:hAnsi="Times New Roman"/>
          <w:color w:val="000000"/>
          <w:sz w:val="24"/>
          <w:szCs w:val="24"/>
        </w:rPr>
        <w:t>’</w:t>
      </w:r>
      <w:r w:rsidRPr="00CB19AD">
        <w:rPr>
          <w:rFonts w:ascii="Times New Roman" w:hAnsi="Times New Roman"/>
          <w:color w:val="000000"/>
          <w:sz w:val="24"/>
          <w:szCs w:val="24"/>
        </w:rPr>
        <w:t xml:space="preserve"> Platform with the same </w:t>
      </w:r>
      <w:r w:rsidR="008B61EA" w:rsidRPr="00CB19AD">
        <w:rPr>
          <w:rFonts w:ascii="Times New Roman" w:hAnsi="Times New Roman"/>
          <w:color w:val="000000"/>
          <w:sz w:val="24"/>
          <w:szCs w:val="24"/>
        </w:rPr>
        <w:t>procedure</w:t>
      </w:r>
      <w:r>
        <w:rPr>
          <w:rFonts w:ascii="Times New Roman" w:hAnsi="Times New Roman"/>
          <w:color w:val="000000"/>
          <w:sz w:val="24"/>
          <w:szCs w:val="24"/>
        </w:rPr>
        <w:t xml:space="preserve"> but different</w:t>
      </w:r>
      <w:r w:rsidRPr="00CB19AD">
        <w:rPr>
          <w:rFonts w:ascii="Times New Roman" w:hAnsi="Times New Roman"/>
          <w:color w:val="000000"/>
          <w:sz w:val="24"/>
          <w:szCs w:val="24"/>
        </w:rPr>
        <w:t xml:space="preserve"> image sets</w:t>
      </w:r>
      <w:r w:rsidR="00AB53C8">
        <w:rPr>
          <w:rFonts w:ascii="Times New Roman" w:hAnsi="Times New Roman"/>
          <w:color w:val="000000"/>
          <w:sz w:val="24"/>
          <w:szCs w:val="24"/>
        </w:rPr>
        <w:t xml:space="preserve">. Each image set consisted of </w:t>
      </w:r>
      <w:r w:rsidR="008B61EA" w:rsidRPr="00CB19AD">
        <w:rPr>
          <w:rFonts w:ascii="Times New Roman" w:hAnsi="Times New Roman"/>
          <w:color w:val="000000"/>
          <w:sz w:val="24"/>
          <w:szCs w:val="24"/>
        </w:rPr>
        <w:t>200</w:t>
      </w:r>
      <w:r w:rsidRPr="00CB19AD">
        <w:rPr>
          <w:rFonts w:ascii="Times New Roman" w:hAnsi="Times New Roman"/>
          <w:color w:val="000000"/>
          <w:sz w:val="24"/>
          <w:szCs w:val="24"/>
        </w:rPr>
        <w:t xml:space="preserve"> images</w:t>
      </w:r>
      <w:r w:rsidR="002F303E">
        <w:rPr>
          <w:rFonts w:ascii="Times New Roman" w:hAnsi="Times New Roman"/>
          <w:color w:val="000000"/>
          <w:sz w:val="24"/>
          <w:szCs w:val="24"/>
        </w:rPr>
        <w:t xml:space="preserve"> of which </w:t>
      </w:r>
      <w:r w:rsidRPr="00CB19AD">
        <w:rPr>
          <w:rFonts w:ascii="Times New Roman" w:hAnsi="Times New Roman"/>
          <w:color w:val="000000"/>
          <w:sz w:val="24"/>
          <w:szCs w:val="24"/>
        </w:rPr>
        <w:t xml:space="preserve">100 </w:t>
      </w:r>
      <w:r w:rsidR="002F303E">
        <w:rPr>
          <w:rFonts w:ascii="Times New Roman" w:hAnsi="Times New Roman"/>
          <w:color w:val="000000"/>
          <w:sz w:val="24"/>
          <w:szCs w:val="24"/>
        </w:rPr>
        <w:t xml:space="preserve">were </w:t>
      </w:r>
      <w:r w:rsidRPr="00CB19AD">
        <w:rPr>
          <w:rFonts w:ascii="Times New Roman" w:hAnsi="Times New Roman"/>
          <w:color w:val="000000"/>
          <w:sz w:val="24"/>
          <w:szCs w:val="24"/>
        </w:rPr>
        <w:t>nature images</w:t>
      </w:r>
      <w:r w:rsidR="002F303E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CB19AD">
        <w:rPr>
          <w:rFonts w:ascii="Times New Roman" w:hAnsi="Times New Roman"/>
          <w:color w:val="000000"/>
          <w:sz w:val="24"/>
          <w:szCs w:val="24"/>
        </w:rPr>
        <w:t xml:space="preserve">100 </w:t>
      </w:r>
      <w:r w:rsidR="007A12D6">
        <w:rPr>
          <w:rFonts w:ascii="Times New Roman" w:hAnsi="Times New Roman"/>
          <w:color w:val="000000"/>
          <w:sz w:val="24"/>
          <w:szCs w:val="24"/>
        </w:rPr>
        <w:t xml:space="preserve">were </w:t>
      </w:r>
      <w:r w:rsidRPr="00CB19AD">
        <w:rPr>
          <w:rFonts w:ascii="Times New Roman" w:hAnsi="Times New Roman"/>
          <w:color w:val="000000"/>
          <w:sz w:val="24"/>
          <w:szCs w:val="24"/>
        </w:rPr>
        <w:t>urban images</w:t>
      </w:r>
      <w:r w:rsidR="008B61EA" w:rsidRPr="00CB19AD">
        <w:rPr>
          <w:rFonts w:ascii="Times New Roman" w:hAnsi="Times New Roman"/>
          <w:color w:val="000000"/>
          <w:sz w:val="24"/>
          <w:szCs w:val="24"/>
        </w:rPr>
        <w:t>.</w:t>
      </w:r>
    </w:p>
    <w:p w14:paraId="4BEEFD4C" w14:textId="45B9C5F8" w:rsidR="00581DCA" w:rsidRPr="007F2D26" w:rsidRDefault="00581DCA" w:rsidP="001A1D2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F2D26">
        <w:rPr>
          <w:rFonts w:ascii="Times New Roman" w:hAnsi="Times New Roman"/>
          <w:color w:val="000000"/>
          <w:sz w:val="24"/>
          <w:szCs w:val="24"/>
        </w:rPr>
        <w:t>At the beginning of the study</w:t>
      </w:r>
      <w:r w:rsidR="007A12D6">
        <w:rPr>
          <w:rFonts w:ascii="Times New Roman" w:hAnsi="Times New Roman"/>
          <w:color w:val="000000"/>
          <w:sz w:val="24"/>
          <w:szCs w:val="24"/>
        </w:rPr>
        <w:t>,</w:t>
      </w:r>
      <w:r w:rsidRPr="007F2D26">
        <w:rPr>
          <w:rFonts w:ascii="Times New Roman" w:hAnsi="Times New Roman"/>
          <w:color w:val="000000"/>
          <w:sz w:val="24"/>
          <w:szCs w:val="24"/>
        </w:rPr>
        <w:t xml:space="preserve"> participants were asked to fill in a form requesting</w:t>
      </w:r>
      <w:r w:rsidR="009A72D0">
        <w:rPr>
          <w:rFonts w:ascii="Times New Roman" w:hAnsi="Times New Roman"/>
          <w:color w:val="000000"/>
          <w:sz w:val="24"/>
          <w:szCs w:val="24"/>
        </w:rPr>
        <w:t xml:space="preserve"> their demographics (see Table 1)</w:t>
      </w:r>
      <w:r w:rsidRPr="007F2D26"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 w14:paraId="1A5D8F44" w14:textId="54F99803" w:rsidR="00D6303C" w:rsidRDefault="007062DE" w:rsidP="001A1D2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For the</w:t>
      </w:r>
      <w:r w:rsidRPr="007F2D2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A72D0">
        <w:rPr>
          <w:rFonts w:ascii="Times New Roman" w:hAnsi="Times New Roman"/>
          <w:color w:val="000000"/>
          <w:sz w:val="24"/>
          <w:szCs w:val="24"/>
        </w:rPr>
        <w:t xml:space="preserve">actual </w:t>
      </w:r>
      <w:r w:rsidR="00D6303C" w:rsidRPr="007F2D26">
        <w:rPr>
          <w:rFonts w:ascii="Times New Roman" w:hAnsi="Times New Roman"/>
          <w:color w:val="000000"/>
          <w:sz w:val="24"/>
          <w:szCs w:val="24"/>
        </w:rPr>
        <w:t>task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="00D6303C" w:rsidRPr="007F2D2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 w:rsidR="00D6303C" w:rsidRPr="007F2D26">
        <w:rPr>
          <w:rFonts w:ascii="Times New Roman" w:hAnsi="Times New Roman"/>
          <w:color w:val="000000"/>
          <w:sz w:val="24"/>
          <w:szCs w:val="24"/>
        </w:rPr>
        <w:t>articipants look</w:t>
      </w:r>
      <w:r>
        <w:rPr>
          <w:rFonts w:ascii="Times New Roman" w:hAnsi="Times New Roman"/>
          <w:color w:val="000000"/>
          <w:sz w:val="24"/>
          <w:szCs w:val="24"/>
        </w:rPr>
        <w:t>ed</w:t>
      </w:r>
      <w:r w:rsidR="00D6303C" w:rsidRPr="007F2D26">
        <w:rPr>
          <w:rFonts w:ascii="Times New Roman" w:hAnsi="Times New Roman"/>
          <w:color w:val="000000"/>
          <w:sz w:val="24"/>
          <w:szCs w:val="24"/>
        </w:rPr>
        <w:t xml:space="preserve"> at </w:t>
      </w:r>
      <w:r w:rsidR="00ED5BFF">
        <w:rPr>
          <w:rFonts w:ascii="Times New Roman" w:hAnsi="Times New Roman"/>
          <w:color w:val="000000"/>
          <w:sz w:val="24"/>
          <w:szCs w:val="24"/>
        </w:rPr>
        <w:t>the images, one at a time, presented in random order</w:t>
      </w:r>
      <w:r w:rsidR="00D6303C" w:rsidRPr="007F2D26">
        <w:rPr>
          <w:rFonts w:ascii="Times New Roman" w:hAnsi="Times New Roman"/>
          <w:color w:val="000000"/>
          <w:sz w:val="24"/>
          <w:szCs w:val="24"/>
        </w:rPr>
        <w:t>, and rate</w:t>
      </w:r>
      <w:r w:rsidR="00ED5BFF">
        <w:rPr>
          <w:rFonts w:ascii="Times New Roman" w:hAnsi="Times New Roman"/>
          <w:color w:val="000000"/>
          <w:sz w:val="24"/>
          <w:szCs w:val="24"/>
        </w:rPr>
        <w:t>d</w:t>
      </w:r>
      <w:r w:rsidR="00D6303C" w:rsidRPr="007F2D26">
        <w:rPr>
          <w:rFonts w:ascii="Times New Roman" w:hAnsi="Times New Roman"/>
          <w:color w:val="000000"/>
          <w:sz w:val="24"/>
          <w:szCs w:val="24"/>
        </w:rPr>
        <w:t xml:space="preserve"> each image for </w:t>
      </w:r>
      <w:r w:rsidR="007A12D6">
        <w:rPr>
          <w:rFonts w:ascii="Times New Roman" w:hAnsi="Times New Roman"/>
          <w:color w:val="000000"/>
          <w:sz w:val="24"/>
          <w:szCs w:val="24"/>
        </w:rPr>
        <w:t>its</w:t>
      </w:r>
      <w:r w:rsidR="00D6303C" w:rsidRPr="007F2D26">
        <w:rPr>
          <w:rFonts w:ascii="Times New Roman" w:hAnsi="Times New Roman"/>
          <w:color w:val="000000"/>
          <w:sz w:val="24"/>
          <w:szCs w:val="24"/>
        </w:rPr>
        <w:t xml:space="preserve"> likability on </w:t>
      </w:r>
      <w:r w:rsidR="007A12D6">
        <w:rPr>
          <w:rFonts w:ascii="Times New Roman" w:hAnsi="Times New Roman"/>
          <w:color w:val="000000"/>
          <w:sz w:val="24"/>
          <w:szCs w:val="24"/>
        </w:rPr>
        <w:t xml:space="preserve">a </w:t>
      </w:r>
      <w:r w:rsidR="00D6303C" w:rsidRPr="007F2D26">
        <w:rPr>
          <w:rFonts w:ascii="Times New Roman" w:hAnsi="Times New Roman"/>
          <w:color w:val="000000"/>
          <w:sz w:val="24"/>
          <w:szCs w:val="24"/>
        </w:rPr>
        <w:t>7</w:t>
      </w:r>
      <w:r w:rsidR="00E4049D">
        <w:rPr>
          <w:rFonts w:ascii="Times New Roman" w:hAnsi="Times New Roman"/>
          <w:color w:val="000000"/>
          <w:sz w:val="24"/>
          <w:szCs w:val="24"/>
        </w:rPr>
        <w:t>-</w:t>
      </w:r>
      <w:r w:rsidR="00D6303C" w:rsidRPr="007F2D26">
        <w:rPr>
          <w:rFonts w:ascii="Times New Roman" w:hAnsi="Times New Roman"/>
          <w:color w:val="000000"/>
          <w:sz w:val="24"/>
          <w:szCs w:val="24"/>
        </w:rPr>
        <w:t>point Likert Scale</w:t>
      </w:r>
      <w:r w:rsidR="00D97329">
        <w:rPr>
          <w:rFonts w:ascii="Times New Roman" w:hAnsi="Times New Roman"/>
          <w:color w:val="000000"/>
          <w:sz w:val="24"/>
          <w:szCs w:val="24"/>
        </w:rPr>
        <w:t>:</w:t>
      </w:r>
      <w:r w:rsidR="00A452FF">
        <w:rPr>
          <w:rFonts w:ascii="Times New Roman" w:hAnsi="Times New Roman"/>
          <w:color w:val="000000"/>
          <w:sz w:val="24"/>
          <w:szCs w:val="24"/>
        </w:rPr>
        <w:t xml:space="preserve"> “How much do you like the image?”</w:t>
      </w:r>
      <w:r w:rsidR="00D6303C" w:rsidRPr="007F2D2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97329">
        <w:rPr>
          <w:rFonts w:ascii="Times New Roman" w:hAnsi="Times New Roman"/>
          <w:color w:val="000000"/>
          <w:sz w:val="24"/>
          <w:szCs w:val="24"/>
        </w:rPr>
        <w:t xml:space="preserve">from </w:t>
      </w:r>
      <w:r w:rsidR="00D6303C" w:rsidRPr="007F2D26">
        <w:rPr>
          <w:rFonts w:ascii="Times New Roman" w:hAnsi="Times New Roman"/>
          <w:color w:val="000000"/>
          <w:sz w:val="24"/>
          <w:szCs w:val="24"/>
        </w:rPr>
        <w:t>‘1 – Not at all’ to ‘7 – Very much’.</w:t>
      </w:r>
      <w:r w:rsidR="00F62368" w:rsidRPr="007F2D26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6F858E4E" w14:textId="2673145E" w:rsidR="007F2D26" w:rsidRDefault="007F2D26" w:rsidP="001A1D2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4D2861">
        <w:rPr>
          <w:rFonts w:ascii="Times New Roman" w:hAnsi="Times New Roman"/>
          <w:color w:val="000000"/>
          <w:sz w:val="24"/>
          <w:szCs w:val="24"/>
        </w:rPr>
        <w:lastRenderedPageBreak/>
        <w:t xml:space="preserve">There was one break during </w:t>
      </w:r>
      <w:r w:rsidR="00294EA9">
        <w:rPr>
          <w:rFonts w:ascii="Times New Roman" w:hAnsi="Times New Roman"/>
          <w:color w:val="000000"/>
          <w:sz w:val="24"/>
          <w:szCs w:val="24"/>
        </w:rPr>
        <w:t>each</w:t>
      </w:r>
      <w:r w:rsidR="00294EA9" w:rsidRPr="004D286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D2861">
        <w:rPr>
          <w:rFonts w:ascii="Times New Roman" w:hAnsi="Times New Roman"/>
          <w:color w:val="000000"/>
          <w:sz w:val="24"/>
          <w:szCs w:val="24"/>
        </w:rPr>
        <w:t xml:space="preserve">study halfway through, </w:t>
      </w:r>
      <w:proofErr w:type="gramStart"/>
      <w:r w:rsidRPr="004D2861">
        <w:rPr>
          <w:rFonts w:ascii="Times New Roman" w:hAnsi="Times New Roman"/>
          <w:color w:val="000000"/>
          <w:sz w:val="24"/>
          <w:szCs w:val="24"/>
        </w:rPr>
        <w:t>i.e.</w:t>
      </w:r>
      <w:proofErr w:type="gramEnd"/>
      <w:r w:rsidRPr="004D2861">
        <w:rPr>
          <w:rFonts w:ascii="Times New Roman" w:hAnsi="Times New Roman"/>
          <w:color w:val="000000"/>
          <w:sz w:val="24"/>
          <w:szCs w:val="24"/>
        </w:rPr>
        <w:t xml:space="preserve"> after 100 trials. </w:t>
      </w:r>
    </w:p>
    <w:p w14:paraId="7486D90E" w14:textId="7C7D1DEE" w:rsidR="004E71E7" w:rsidRDefault="004E71E7" w:rsidP="001A1D2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he results</w:t>
      </w:r>
      <w:r w:rsidR="009D1F84">
        <w:rPr>
          <w:rFonts w:ascii="Times New Roman" w:hAnsi="Times New Roman"/>
          <w:color w:val="000000"/>
          <w:sz w:val="24"/>
          <w:szCs w:val="24"/>
        </w:rPr>
        <w:t xml:space="preserve"> of </w:t>
      </w:r>
      <w:r w:rsidR="00364921">
        <w:rPr>
          <w:rFonts w:ascii="Times New Roman" w:hAnsi="Times New Roman"/>
          <w:color w:val="000000"/>
          <w:sz w:val="24"/>
          <w:szCs w:val="24"/>
        </w:rPr>
        <w:t xml:space="preserve">independent </w:t>
      </w:r>
      <w:r w:rsidR="009D1F84">
        <w:rPr>
          <w:rFonts w:ascii="Times New Roman" w:hAnsi="Times New Roman"/>
          <w:color w:val="000000"/>
          <w:sz w:val="24"/>
          <w:szCs w:val="24"/>
        </w:rPr>
        <w:t>t-tests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675D0">
        <w:rPr>
          <w:rFonts w:ascii="Times New Roman" w:hAnsi="Times New Roman"/>
          <w:color w:val="000000"/>
          <w:sz w:val="24"/>
          <w:szCs w:val="24"/>
        </w:rPr>
        <w:t xml:space="preserve">are </w:t>
      </w:r>
      <w:r w:rsidR="00206E60" w:rsidRPr="000A21FC">
        <w:rPr>
          <w:rFonts w:ascii="Times New Roman" w:hAnsi="Times New Roman"/>
          <w:color w:val="000000"/>
          <w:sz w:val="24"/>
          <w:szCs w:val="24"/>
        </w:rPr>
        <w:t xml:space="preserve">summarized in table </w:t>
      </w:r>
      <w:r w:rsidR="00206E60">
        <w:rPr>
          <w:rFonts w:ascii="Times New Roman" w:hAnsi="Times New Roman"/>
          <w:color w:val="000000"/>
          <w:sz w:val="24"/>
          <w:szCs w:val="24"/>
        </w:rPr>
        <w:t>2</w:t>
      </w:r>
      <w:r w:rsidR="00206E60" w:rsidRPr="000A21FC">
        <w:rPr>
          <w:rFonts w:ascii="Times New Roman" w:hAnsi="Times New Roman"/>
          <w:color w:val="000000"/>
          <w:sz w:val="24"/>
          <w:szCs w:val="24"/>
        </w:rPr>
        <w:t>: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560"/>
        <w:gridCol w:w="1559"/>
        <w:gridCol w:w="1984"/>
        <w:gridCol w:w="2092"/>
        <w:gridCol w:w="2340"/>
      </w:tblGrid>
      <w:tr w:rsidR="009574B4" w:rsidRPr="009574B4" w14:paraId="170F0D63" w14:textId="77777777" w:rsidTr="00164BD4">
        <w:trPr>
          <w:trHeight w:val="24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B0622" w14:textId="77777777" w:rsidR="00C675D0" w:rsidRPr="009574B4" w:rsidRDefault="00C675D0" w:rsidP="001A1D27">
            <w:pPr>
              <w:spacing w:after="0" w:line="480" w:lineRule="auto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72D87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A7274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Nature</w:t>
            </w: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Mean±SD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5A0E3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Urban </w:t>
            </w: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(Mean±SD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9E8A6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omparison</w:t>
            </w:r>
          </w:p>
        </w:tc>
      </w:tr>
      <w:tr w:rsidR="009574B4" w:rsidRPr="009574B4" w14:paraId="31F998AE" w14:textId="77777777" w:rsidTr="00164BD4">
        <w:trPr>
          <w:trHeight w:val="243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143B7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Liking (7-point Likert Scal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F9885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Study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B2CBC" w14:textId="159E1751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4.86 ± 0.</w:t>
            </w:r>
            <w:r w:rsidR="00B402B8">
              <w:rPr>
                <w:rFonts w:ascii="Times New Roman" w:eastAsia="Times New Roman" w:hAnsi="Times New Roman"/>
                <w:color w:val="000000"/>
                <w:lang w:eastAsia="en-GB"/>
              </w:rPr>
              <w:t>80</w:t>
            </w: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02368" w14:textId="66F22C3E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3.59</w:t>
            </w:r>
            <w:r w:rsidR="00364921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± 0.</w:t>
            </w:r>
            <w:r w:rsidR="00B402B8">
              <w:rPr>
                <w:rFonts w:ascii="Times New Roman" w:eastAsia="Times New Roman" w:hAnsi="Times New Roman"/>
                <w:color w:val="000000"/>
                <w:lang w:eastAsia="en-GB"/>
              </w:rPr>
              <w:t>8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B110C" w14:textId="54A0397F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gramStart"/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t(</w:t>
            </w:r>
            <w:proofErr w:type="gramEnd"/>
            <w:r w:rsidR="00B402B8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98)=</w:t>
            </w:r>
            <w:r w:rsidR="00B402B8">
              <w:rPr>
                <w:rFonts w:ascii="Times New Roman" w:eastAsia="Times New Roman" w:hAnsi="Times New Roman"/>
                <w:color w:val="000000"/>
                <w:lang w:eastAsia="en-GB"/>
              </w:rPr>
              <w:t>10.88</w:t>
            </w: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, p &lt; .001</w:t>
            </w:r>
          </w:p>
        </w:tc>
      </w:tr>
      <w:tr w:rsidR="009574B4" w:rsidRPr="009574B4" w14:paraId="5AE525E0" w14:textId="77777777" w:rsidTr="00164BD4">
        <w:trPr>
          <w:trHeight w:val="243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32234" w14:textId="77777777" w:rsidR="00C675D0" w:rsidRPr="009574B4" w:rsidRDefault="00C675D0" w:rsidP="001A1D2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41150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Study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8FD88" w14:textId="00E9480E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4.75 ± 0.</w:t>
            </w:r>
            <w:r w:rsidR="00EB64D6">
              <w:rPr>
                <w:rFonts w:ascii="Times New Roman" w:eastAsia="Times New Roman" w:hAnsi="Times New Roman"/>
                <w:color w:val="000000"/>
                <w:lang w:eastAsia="en-GB"/>
              </w:rPr>
              <w:t>79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33195" w14:textId="107DF8B0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3.44 ± 0.</w:t>
            </w:r>
            <w:r w:rsidR="00EB64D6">
              <w:rPr>
                <w:rFonts w:ascii="Times New Roman" w:eastAsia="Times New Roman" w:hAnsi="Times New Roman"/>
                <w:color w:val="000000"/>
                <w:lang w:eastAsia="en-GB"/>
              </w:rPr>
              <w:t>9</w:t>
            </w: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1FF8A" w14:textId="2A543BD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gramStart"/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t(</w:t>
            </w:r>
            <w:proofErr w:type="gramEnd"/>
            <w:r w:rsidR="00364921">
              <w:rPr>
                <w:rFonts w:ascii="Times New Roman" w:eastAsia="Times New Roman" w:hAnsi="Times New Roman"/>
                <w:color w:val="000000"/>
                <w:lang w:eastAsia="en-GB"/>
              </w:rPr>
              <w:t>193</w:t>
            </w: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)=1</w:t>
            </w:r>
            <w:r w:rsidR="00364921">
              <w:rPr>
                <w:rFonts w:ascii="Times New Roman" w:eastAsia="Times New Roman" w:hAnsi="Times New Roman"/>
                <w:color w:val="000000"/>
                <w:lang w:eastAsia="en-GB"/>
              </w:rPr>
              <w:t>0.76</w:t>
            </w:r>
            <w:r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, p &lt; .001</w:t>
            </w:r>
          </w:p>
        </w:tc>
      </w:tr>
      <w:tr w:rsidR="009574B4" w:rsidRPr="009574B4" w14:paraId="4CF88035" w14:textId="77777777" w:rsidTr="00164BD4">
        <w:trPr>
          <w:trHeight w:val="243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AECED" w14:textId="77777777" w:rsidR="00C675D0" w:rsidRPr="009574B4" w:rsidRDefault="00C675D0" w:rsidP="001A1D2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FFED1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F4CAD" w14:textId="78E4A1BD" w:rsidR="00C675D0" w:rsidRPr="009574B4" w:rsidRDefault="00AD1809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574B4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4.</w:t>
            </w:r>
            <w:r w:rsidR="00C01FD3" w:rsidRPr="009574B4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8</w:t>
            </w:r>
            <w:r w:rsidR="00364921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1</w:t>
            </w:r>
            <w:r w:rsidR="00C80D5F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 </w:t>
            </w:r>
            <w:r w:rsidR="00C80D5F" w:rsidRPr="009574B4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  <w:r w:rsidR="00C80D5F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 </w:t>
            </w:r>
            <w:r w:rsidRPr="009574B4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</w:t>
            </w:r>
            <w:r w:rsidR="00364921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8</w:t>
            </w:r>
            <w:r w:rsidR="00C6463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5DE3" w14:textId="550E72E4" w:rsidR="00C675D0" w:rsidRPr="00364921" w:rsidRDefault="00364921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364921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3.50 </w:t>
            </w:r>
            <w:r w:rsidRPr="00364921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± 0.8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7D3E4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9574B4" w:rsidRPr="009574B4" w14:paraId="35931288" w14:textId="77777777" w:rsidTr="00164BD4">
        <w:trPr>
          <w:trHeight w:val="24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5BCD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C38D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F0A2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4CCC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EEB3" w14:textId="77777777" w:rsidR="00C675D0" w:rsidRPr="009574B4" w:rsidRDefault="00C675D0" w:rsidP="001A1D2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</w:tbl>
    <w:p w14:paraId="04288CF8" w14:textId="3E380034" w:rsidR="0068153B" w:rsidRPr="004C02DE" w:rsidRDefault="007A12D6" w:rsidP="001A1D2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I</w:t>
      </w:r>
      <w:r w:rsidR="00364921">
        <w:rPr>
          <w:rFonts w:ascii="Times New Roman" w:hAnsi="Times New Roman"/>
          <w:color w:val="000000"/>
          <w:sz w:val="24"/>
          <w:szCs w:val="24"/>
        </w:rPr>
        <w:t>mages o</w:t>
      </w:r>
      <w:r>
        <w:rPr>
          <w:rFonts w:ascii="Times New Roman" w:hAnsi="Times New Roman"/>
          <w:color w:val="000000"/>
          <w:sz w:val="24"/>
          <w:szCs w:val="24"/>
        </w:rPr>
        <w:t>f</w:t>
      </w:r>
      <w:r w:rsidR="00364921">
        <w:rPr>
          <w:rFonts w:ascii="Times New Roman" w:hAnsi="Times New Roman"/>
          <w:color w:val="000000"/>
          <w:sz w:val="24"/>
          <w:szCs w:val="24"/>
        </w:rPr>
        <w:t xml:space="preserve"> nature scenes had significantly higher liking scores than images of urban scenes in both studies.</w:t>
      </w:r>
    </w:p>
    <w:p w14:paraId="79F94D45" w14:textId="68FA6A6D" w:rsidR="00FC37AA" w:rsidRPr="001A1D27" w:rsidRDefault="00550661" w:rsidP="001A1D27">
      <w:pPr>
        <w:spacing w:line="480" w:lineRule="auto"/>
        <w:rPr>
          <w:rFonts w:ascii="Times New Roman" w:hAnsi="Times New Roman"/>
          <w:b/>
          <w:bCs/>
          <w:color w:val="000000"/>
          <w:sz w:val="32"/>
          <w:szCs w:val="32"/>
        </w:rPr>
      </w:pPr>
      <w:r w:rsidRPr="001A1D27">
        <w:rPr>
          <w:rFonts w:ascii="Times New Roman" w:hAnsi="Times New Roman"/>
          <w:b/>
          <w:bCs/>
          <w:color w:val="000000"/>
          <w:sz w:val="32"/>
          <w:szCs w:val="32"/>
        </w:rPr>
        <w:t>Matching images</w:t>
      </w:r>
      <w:r w:rsidR="00C63AA1" w:rsidRPr="001A1D27">
        <w:rPr>
          <w:rFonts w:ascii="Times New Roman" w:hAnsi="Times New Roman"/>
          <w:b/>
          <w:bCs/>
          <w:color w:val="000000"/>
          <w:sz w:val="32"/>
          <w:szCs w:val="32"/>
        </w:rPr>
        <w:t xml:space="preserve"> of nature and urban scenes</w:t>
      </w:r>
      <w:r w:rsidRPr="001A1D27">
        <w:rPr>
          <w:rFonts w:ascii="Times New Roman" w:hAnsi="Times New Roman"/>
          <w:b/>
          <w:bCs/>
          <w:color w:val="000000"/>
          <w:sz w:val="32"/>
          <w:szCs w:val="32"/>
        </w:rPr>
        <w:t xml:space="preserve"> for liking scores</w:t>
      </w:r>
    </w:p>
    <w:p w14:paraId="2937EFA6" w14:textId="77777777" w:rsidR="00D84A5C" w:rsidRDefault="00355E46" w:rsidP="001A1D27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o create </w:t>
      </w:r>
      <w:r w:rsidR="003A6A2F">
        <w:rPr>
          <w:rFonts w:ascii="Times New Roman" w:hAnsi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image set</w:t>
      </w:r>
      <w:r w:rsidR="003A6A2F">
        <w:rPr>
          <w:rFonts w:ascii="Times New Roman" w:hAnsi="Times New Roman"/>
          <w:color w:val="000000" w:themeColor="text1"/>
          <w:sz w:val="24"/>
          <w:szCs w:val="24"/>
        </w:rPr>
        <w:t xml:space="preserve"> for our main study</w:t>
      </w:r>
      <w:r w:rsidR="003310A1">
        <w:rPr>
          <w:rFonts w:ascii="Times New Roman" w:hAnsi="Times New Roman"/>
          <w:color w:val="000000" w:themeColor="text1"/>
          <w:sz w:val="24"/>
          <w:szCs w:val="24"/>
        </w:rPr>
        <w:t>, w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 xml:space="preserve">e </w:t>
      </w:r>
      <w:r w:rsidR="003A6A2F">
        <w:rPr>
          <w:rFonts w:ascii="Times New Roman" w:hAnsi="Times New Roman"/>
          <w:color w:val="000000" w:themeColor="text1"/>
          <w:sz w:val="24"/>
          <w:szCs w:val="24"/>
        </w:rPr>
        <w:t xml:space="preserve">used the outcomes of the two studies to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select 50 image</w:t>
      </w:r>
      <w:r w:rsidR="003A6A2F">
        <w:rPr>
          <w:rFonts w:ascii="Times New Roman" w:hAnsi="Times New Roman"/>
          <w:color w:val="000000" w:themeColor="text1"/>
          <w:sz w:val="24"/>
          <w:szCs w:val="24"/>
        </w:rPr>
        <w:t xml:space="preserve"> pairs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 xml:space="preserve">of nature and urban scenes </w:t>
      </w:r>
      <w:r w:rsidR="00615CE2">
        <w:rPr>
          <w:rFonts w:ascii="Times New Roman" w:hAnsi="Times New Roman"/>
          <w:color w:val="000000" w:themeColor="text1"/>
          <w:sz w:val="24"/>
          <w:szCs w:val="24"/>
        </w:rPr>
        <w:t xml:space="preserve">that had received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similar</w:t>
      </w:r>
      <w:r w:rsidR="003310A1">
        <w:rPr>
          <w:rFonts w:ascii="Times New Roman" w:hAnsi="Times New Roman"/>
          <w:color w:val="000000" w:themeColor="text1"/>
          <w:sz w:val="24"/>
          <w:szCs w:val="24"/>
        </w:rPr>
        <w:t xml:space="preserve"> mean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 xml:space="preserve"> liking score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17DCE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615CE2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="007A12D6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615CE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17DCE">
        <w:rPr>
          <w:rFonts w:ascii="Times New Roman" w:hAnsi="Times New Roman"/>
          <w:color w:val="000000" w:themeColor="text1"/>
          <w:sz w:val="24"/>
          <w:szCs w:val="24"/>
        </w:rPr>
        <w:t>where possible</w:t>
      </w:r>
      <w:r w:rsidR="007A12D6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717DC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A12D6">
        <w:rPr>
          <w:rFonts w:ascii="Times New Roman" w:hAnsi="Times New Roman"/>
          <w:color w:val="000000" w:themeColor="text1"/>
          <w:sz w:val="24"/>
          <w:szCs w:val="24"/>
        </w:rPr>
        <w:t xml:space="preserve">similarly small </w:t>
      </w:r>
      <w:r w:rsidR="00851D2B">
        <w:rPr>
          <w:rFonts w:ascii="Times New Roman" w:hAnsi="Times New Roman"/>
          <w:color w:val="000000" w:themeColor="text1"/>
          <w:sz w:val="24"/>
          <w:szCs w:val="24"/>
        </w:rPr>
        <w:t>liking variance</w:t>
      </w:r>
      <w:r w:rsidR="006C3189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7A12D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15CE2">
        <w:rPr>
          <w:rFonts w:ascii="Times New Roman" w:hAnsi="Times New Roman"/>
          <w:color w:val="000000" w:themeColor="text1"/>
          <w:sz w:val="24"/>
          <w:szCs w:val="24"/>
        </w:rPr>
        <w:t xml:space="preserve">within the same </w:t>
      </w:r>
      <w:r w:rsidR="007A12D6">
        <w:rPr>
          <w:rFonts w:ascii="Times New Roman" w:hAnsi="Times New Roman"/>
          <w:color w:val="000000" w:themeColor="text1"/>
          <w:sz w:val="24"/>
          <w:szCs w:val="24"/>
        </w:rPr>
        <w:t>sample</w:t>
      </w:r>
      <w:r w:rsidR="006C3189">
        <w:rPr>
          <w:rFonts w:ascii="Times New Roman" w:hAnsi="Times New Roman"/>
          <w:color w:val="000000" w:themeColor="text1"/>
          <w:sz w:val="24"/>
          <w:szCs w:val="24"/>
        </w:rPr>
        <w:t xml:space="preserve">; if two images of the same environment type had similar liking scores and variance, other selection criteria such as viewing angle </w:t>
      </w:r>
      <w:r w:rsidR="00463F14">
        <w:rPr>
          <w:rFonts w:ascii="Times New Roman" w:hAnsi="Times New Roman"/>
          <w:color w:val="000000" w:themeColor="text1"/>
          <w:sz w:val="24"/>
          <w:szCs w:val="24"/>
        </w:rPr>
        <w:t>were considered in addition</w:t>
      </w:r>
      <w:r w:rsidR="00851D2B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 xml:space="preserve"> Th</w:t>
      </w:r>
      <w:r w:rsidR="007F1412">
        <w:rPr>
          <w:rFonts w:ascii="Times New Roman" w:hAnsi="Times New Roman"/>
          <w:color w:val="000000" w:themeColor="text1"/>
          <w:sz w:val="24"/>
          <w:szCs w:val="24"/>
        </w:rPr>
        <w:t xml:space="preserve">is resulted in a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stimulus set</w:t>
      </w:r>
      <w:r w:rsidR="00E944D8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50 image pairs with liking scores rang</w:t>
      </w:r>
      <w:r w:rsidR="007F1412">
        <w:rPr>
          <w:rFonts w:ascii="Times New Roman" w:hAnsi="Times New Roman"/>
          <w:color w:val="000000" w:themeColor="text1"/>
          <w:sz w:val="24"/>
          <w:szCs w:val="24"/>
        </w:rPr>
        <w:t>ing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 xml:space="preserve"> between 2.82 and 5.61</w:t>
      </w:r>
      <w:r w:rsidR="007C09FA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FA002A">
        <w:rPr>
          <w:rFonts w:ascii="Times New Roman" w:hAnsi="Times New Roman"/>
          <w:color w:val="000000" w:themeColor="text1"/>
          <w:sz w:val="24"/>
          <w:szCs w:val="24"/>
        </w:rPr>
        <w:t>An i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 xml:space="preserve">ndependent samples t-test </w:t>
      </w:r>
      <w:r w:rsidR="00FA002A">
        <w:rPr>
          <w:rFonts w:ascii="Times New Roman" w:hAnsi="Times New Roman"/>
          <w:color w:val="000000" w:themeColor="text1"/>
          <w:sz w:val="24"/>
          <w:szCs w:val="24"/>
        </w:rPr>
        <w:t xml:space="preserve">confirmed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 xml:space="preserve">that </w:t>
      </w:r>
      <w:r w:rsidR="003F61EC">
        <w:rPr>
          <w:rFonts w:ascii="Times New Roman" w:hAnsi="Times New Roman"/>
          <w:color w:val="000000" w:themeColor="text1"/>
          <w:sz w:val="24"/>
          <w:szCs w:val="24"/>
        </w:rPr>
        <w:t xml:space="preserve">for the final stimulus set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 xml:space="preserve">there was </w:t>
      </w:r>
      <w:r w:rsidR="00FA002A">
        <w:rPr>
          <w:rFonts w:ascii="Times New Roman" w:hAnsi="Times New Roman"/>
          <w:color w:val="000000" w:themeColor="text1"/>
          <w:sz w:val="24"/>
          <w:szCs w:val="24"/>
        </w:rPr>
        <w:t xml:space="preserve">indeed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no significant difference in mean liking scores between nature and urban images (Nature: M</w:t>
      </w:r>
      <w:r w:rsidR="007C09F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=</w:t>
      </w:r>
      <w:r w:rsidR="007C09F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4.22, SD</w:t>
      </w:r>
      <w:r w:rsidR="007C09F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=</w:t>
      </w:r>
      <w:r w:rsidR="007C09F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.67, Urban: M</w:t>
      </w:r>
      <w:r w:rsidR="007C09F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=</w:t>
      </w:r>
      <w:r w:rsidR="007C09F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4.22, SD</w:t>
      </w:r>
      <w:r w:rsidR="007C09F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>=</w:t>
      </w:r>
      <w:r w:rsidR="007C09F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 xml:space="preserve">.67, </w:t>
      </w:r>
      <w:proofErr w:type="gramStart"/>
      <w:r w:rsidR="00CE2FA2">
        <w:rPr>
          <w:rFonts w:ascii="Times New Roman" w:hAnsi="Times New Roman"/>
          <w:color w:val="000000" w:themeColor="text1"/>
          <w:sz w:val="24"/>
          <w:szCs w:val="24"/>
        </w:rPr>
        <w:t>t(</w:t>
      </w:r>
      <w:proofErr w:type="gramEnd"/>
      <w:r w:rsidR="00CE2FA2">
        <w:rPr>
          <w:rFonts w:ascii="Times New Roman" w:hAnsi="Times New Roman"/>
          <w:color w:val="000000" w:themeColor="text1"/>
          <w:sz w:val="24"/>
          <w:szCs w:val="24"/>
        </w:rPr>
        <w:t>98)=</w:t>
      </w:r>
      <w:r w:rsidR="002A7AE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 xml:space="preserve">.001 p &gt; .05, </w:t>
      </w:r>
      <w:r w:rsidR="00CE2FA2">
        <w:rPr>
          <w:rFonts w:ascii="Times New Roman" w:hAnsi="Times New Roman"/>
          <w:sz w:val="24"/>
          <w:szCs w:val="24"/>
        </w:rPr>
        <w:t>mean difference= 0.00013</w:t>
      </w:r>
      <w:r w:rsidR="00CE2FA2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</w:p>
    <w:p w14:paraId="0690665B" w14:textId="2CA774B7" w:rsidR="00D84A5C" w:rsidRPr="006D64DB" w:rsidRDefault="006D64DB" w:rsidP="001A1D27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6D64DB">
        <w:rPr>
          <w:rFonts w:ascii="Times New Roman" w:hAnsi="Times New Roman"/>
          <w:b/>
          <w:bCs/>
          <w:color w:val="000000" w:themeColor="text1"/>
          <w:sz w:val="32"/>
          <w:szCs w:val="32"/>
        </w:rPr>
        <w:t>References</w:t>
      </w:r>
    </w:p>
    <w:p w14:paraId="2D27C7D2" w14:textId="77777777" w:rsidR="00C5462C" w:rsidRPr="00C5462C" w:rsidRDefault="00D84A5C" w:rsidP="00C5462C">
      <w:pPr>
        <w:pStyle w:val="EndNoteBibliography"/>
      </w:pPr>
      <w:r>
        <w:rPr>
          <w:rFonts w:ascii="Times New Roman" w:hAnsi="Times New Roman"/>
          <w:i/>
          <w:iCs/>
        </w:rPr>
        <w:fldChar w:fldCharType="begin"/>
      </w:r>
      <w:r>
        <w:rPr>
          <w:rFonts w:ascii="Times New Roman" w:hAnsi="Times New Roman"/>
          <w:i/>
          <w:iCs/>
        </w:rPr>
        <w:instrText xml:space="preserve"> ADDIN EN.REFLIST </w:instrText>
      </w:r>
      <w:r>
        <w:rPr>
          <w:rFonts w:ascii="Times New Roman" w:hAnsi="Times New Roman"/>
          <w:i/>
          <w:iCs/>
        </w:rPr>
        <w:fldChar w:fldCharType="separate"/>
      </w:r>
      <w:r w:rsidR="00C5462C" w:rsidRPr="00C5462C">
        <w:t>1.</w:t>
      </w:r>
      <w:r w:rsidR="00C5462C" w:rsidRPr="00C5462C">
        <w:tab/>
        <w:t>Zhou B, Lapedriza A, Xiao J, Torralba A, Oliva A. Learning Deep Features for Scene Recognition using Places Database. Advances in Neural Information Processing Systems. 2014;27.</w:t>
      </w:r>
    </w:p>
    <w:p w14:paraId="68647AD4" w14:textId="24CB6881" w:rsidR="00550661" w:rsidRPr="007C09FA" w:rsidRDefault="00D84A5C" w:rsidP="001A1D27">
      <w:pPr>
        <w:spacing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fldChar w:fldCharType="end"/>
      </w:r>
    </w:p>
    <w:sectPr w:rsidR="00550661" w:rsidRPr="007C09FA" w:rsidSect="00164BD4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168F2" w14:textId="77777777" w:rsidR="000720E1" w:rsidRDefault="000720E1" w:rsidP="00FE26AD">
      <w:pPr>
        <w:spacing w:after="0" w:line="240" w:lineRule="auto"/>
      </w:pPr>
      <w:r>
        <w:separator/>
      </w:r>
    </w:p>
  </w:endnote>
  <w:endnote w:type="continuationSeparator" w:id="0">
    <w:p w14:paraId="04463F8C" w14:textId="77777777" w:rsidR="000720E1" w:rsidRDefault="000720E1" w:rsidP="00FE2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6433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DE6B7A" w14:textId="6635346A" w:rsidR="006D64DB" w:rsidRDefault="006D64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0F33A1" w14:textId="77777777" w:rsidR="006D64DB" w:rsidRDefault="006D64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BB69D" w14:textId="77777777" w:rsidR="000720E1" w:rsidRDefault="000720E1" w:rsidP="00FE26AD">
      <w:pPr>
        <w:spacing w:after="0" w:line="240" w:lineRule="auto"/>
      </w:pPr>
      <w:r>
        <w:separator/>
      </w:r>
    </w:p>
  </w:footnote>
  <w:footnote w:type="continuationSeparator" w:id="0">
    <w:p w14:paraId="49E3EFF9" w14:textId="77777777" w:rsidR="000720E1" w:rsidRDefault="000720E1" w:rsidP="00FE26A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ria Burtan">
    <w15:presenceInfo w15:providerId="Windows Live" w15:userId="8a9068a262d14d0c"/>
  </w15:person>
  <w15:person w15:author="chn off29">
    <w15:presenceInfo w15:providerId="AD" w15:userId="S::chn_off29@ApexKnowledge.onmicrosoft.com::909c1d28-530b-4ba8-8f25-848cad802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revisionView w:markup="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2t5paf12vv9ge0rvkxd0pq2fz59ddrtrzx&quot;&gt;My EndNote Library&lt;record-ids&gt;&lt;item&gt;458&lt;/item&gt;&lt;/record-ids&gt;&lt;/item&gt;&lt;/Libraries&gt;"/>
  </w:docVars>
  <w:rsids>
    <w:rsidRoot w:val="00152D62"/>
    <w:rsid w:val="00002066"/>
    <w:rsid w:val="00012706"/>
    <w:rsid w:val="00014D7C"/>
    <w:rsid w:val="00025BFE"/>
    <w:rsid w:val="000314D0"/>
    <w:rsid w:val="00046F6F"/>
    <w:rsid w:val="000577E3"/>
    <w:rsid w:val="000720E1"/>
    <w:rsid w:val="0007358F"/>
    <w:rsid w:val="000815B0"/>
    <w:rsid w:val="00091B75"/>
    <w:rsid w:val="00094BF5"/>
    <w:rsid w:val="00097234"/>
    <w:rsid w:val="000A21FC"/>
    <w:rsid w:val="000A5B89"/>
    <w:rsid w:val="000C5475"/>
    <w:rsid w:val="000D19F4"/>
    <w:rsid w:val="000D39BD"/>
    <w:rsid w:val="000E66D0"/>
    <w:rsid w:val="000F722C"/>
    <w:rsid w:val="00100FF0"/>
    <w:rsid w:val="00115A55"/>
    <w:rsid w:val="001161D1"/>
    <w:rsid w:val="00121B58"/>
    <w:rsid w:val="001442F0"/>
    <w:rsid w:val="00152D62"/>
    <w:rsid w:val="001616FD"/>
    <w:rsid w:val="00164BD4"/>
    <w:rsid w:val="00172892"/>
    <w:rsid w:val="00172FF7"/>
    <w:rsid w:val="00174356"/>
    <w:rsid w:val="001A1D27"/>
    <w:rsid w:val="001E40DF"/>
    <w:rsid w:val="001E5BA4"/>
    <w:rsid w:val="001F715A"/>
    <w:rsid w:val="00202A5E"/>
    <w:rsid w:val="00206E60"/>
    <w:rsid w:val="002100D6"/>
    <w:rsid w:val="00210CCF"/>
    <w:rsid w:val="00211ABF"/>
    <w:rsid w:val="002172CB"/>
    <w:rsid w:val="00232DC0"/>
    <w:rsid w:val="00263196"/>
    <w:rsid w:val="00264B2D"/>
    <w:rsid w:val="00265059"/>
    <w:rsid w:val="00277A94"/>
    <w:rsid w:val="00281096"/>
    <w:rsid w:val="00281255"/>
    <w:rsid w:val="00282C3A"/>
    <w:rsid w:val="00294EA9"/>
    <w:rsid w:val="002A7AE2"/>
    <w:rsid w:val="002B1865"/>
    <w:rsid w:val="002D2FD2"/>
    <w:rsid w:val="002F303E"/>
    <w:rsid w:val="0032082C"/>
    <w:rsid w:val="003310A1"/>
    <w:rsid w:val="003345F2"/>
    <w:rsid w:val="00347105"/>
    <w:rsid w:val="003530D1"/>
    <w:rsid w:val="00355E46"/>
    <w:rsid w:val="00364921"/>
    <w:rsid w:val="00384712"/>
    <w:rsid w:val="00392EB0"/>
    <w:rsid w:val="003A6A2F"/>
    <w:rsid w:val="003B726D"/>
    <w:rsid w:val="003C655C"/>
    <w:rsid w:val="003E5235"/>
    <w:rsid w:val="003E5B87"/>
    <w:rsid w:val="003F61EC"/>
    <w:rsid w:val="003F6944"/>
    <w:rsid w:val="00400C60"/>
    <w:rsid w:val="00414689"/>
    <w:rsid w:val="00430D43"/>
    <w:rsid w:val="00437296"/>
    <w:rsid w:val="004551CB"/>
    <w:rsid w:val="00460E10"/>
    <w:rsid w:val="00463F14"/>
    <w:rsid w:val="004659A7"/>
    <w:rsid w:val="00474C3F"/>
    <w:rsid w:val="00475900"/>
    <w:rsid w:val="00477271"/>
    <w:rsid w:val="004B5C45"/>
    <w:rsid w:val="004B62FA"/>
    <w:rsid w:val="004C02DE"/>
    <w:rsid w:val="004C6E88"/>
    <w:rsid w:val="004E71E7"/>
    <w:rsid w:val="004F34B2"/>
    <w:rsid w:val="004F671E"/>
    <w:rsid w:val="00500CE4"/>
    <w:rsid w:val="00507D0F"/>
    <w:rsid w:val="00550661"/>
    <w:rsid w:val="00555F75"/>
    <w:rsid w:val="005601C8"/>
    <w:rsid w:val="0057422B"/>
    <w:rsid w:val="00581DCA"/>
    <w:rsid w:val="005949CA"/>
    <w:rsid w:val="005D3224"/>
    <w:rsid w:val="00615CE2"/>
    <w:rsid w:val="006323C3"/>
    <w:rsid w:val="00642B28"/>
    <w:rsid w:val="00645B72"/>
    <w:rsid w:val="00646B80"/>
    <w:rsid w:val="006533E5"/>
    <w:rsid w:val="00674569"/>
    <w:rsid w:val="00677D07"/>
    <w:rsid w:val="0068153B"/>
    <w:rsid w:val="00683807"/>
    <w:rsid w:val="00684A73"/>
    <w:rsid w:val="00693FBE"/>
    <w:rsid w:val="0069706C"/>
    <w:rsid w:val="006A5D51"/>
    <w:rsid w:val="006B4A14"/>
    <w:rsid w:val="006C3189"/>
    <w:rsid w:val="006C7DA9"/>
    <w:rsid w:val="006D1D86"/>
    <w:rsid w:val="006D35C5"/>
    <w:rsid w:val="006D534F"/>
    <w:rsid w:val="006D64DB"/>
    <w:rsid w:val="006F5C73"/>
    <w:rsid w:val="007062DE"/>
    <w:rsid w:val="00717DCE"/>
    <w:rsid w:val="0074013A"/>
    <w:rsid w:val="00757008"/>
    <w:rsid w:val="00763204"/>
    <w:rsid w:val="00777903"/>
    <w:rsid w:val="00797AF7"/>
    <w:rsid w:val="007A12D6"/>
    <w:rsid w:val="007A4E2F"/>
    <w:rsid w:val="007B5044"/>
    <w:rsid w:val="007C09FA"/>
    <w:rsid w:val="007D0684"/>
    <w:rsid w:val="007F1412"/>
    <w:rsid w:val="007F18C9"/>
    <w:rsid w:val="007F2014"/>
    <w:rsid w:val="007F2D26"/>
    <w:rsid w:val="0080149B"/>
    <w:rsid w:val="00804A5B"/>
    <w:rsid w:val="0081071C"/>
    <w:rsid w:val="00817317"/>
    <w:rsid w:val="00820A07"/>
    <w:rsid w:val="00820D95"/>
    <w:rsid w:val="00823E1D"/>
    <w:rsid w:val="008263C6"/>
    <w:rsid w:val="00834E2A"/>
    <w:rsid w:val="00844417"/>
    <w:rsid w:val="00851D2B"/>
    <w:rsid w:val="008835BB"/>
    <w:rsid w:val="008B61EA"/>
    <w:rsid w:val="008C4481"/>
    <w:rsid w:val="008D05DE"/>
    <w:rsid w:val="008E09C2"/>
    <w:rsid w:val="00904C4F"/>
    <w:rsid w:val="00907995"/>
    <w:rsid w:val="009231C6"/>
    <w:rsid w:val="00936C75"/>
    <w:rsid w:val="0094461A"/>
    <w:rsid w:val="009574B4"/>
    <w:rsid w:val="009900A8"/>
    <w:rsid w:val="00996899"/>
    <w:rsid w:val="009A72D0"/>
    <w:rsid w:val="009C2DF4"/>
    <w:rsid w:val="009D0EEF"/>
    <w:rsid w:val="009D1F84"/>
    <w:rsid w:val="009E699D"/>
    <w:rsid w:val="00A0375F"/>
    <w:rsid w:val="00A065DC"/>
    <w:rsid w:val="00A22E2C"/>
    <w:rsid w:val="00A30096"/>
    <w:rsid w:val="00A351BF"/>
    <w:rsid w:val="00A449FF"/>
    <w:rsid w:val="00A452FF"/>
    <w:rsid w:val="00A57BEC"/>
    <w:rsid w:val="00A6278B"/>
    <w:rsid w:val="00A746BF"/>
    <w:rsid w:val="00A86FF2"/>
    <w:rsid w:val="00AA7FD0"/>
    <w:rsid w:val="00AB53C8"/>
    <w:rsid w:val="00AD1809"/>
    <w:rsid w:val="00AE1CBC"/>
    <w:rsid w:val="00AE2C49"/>
    <w:rsid w:val="00AE6955"/>
    <w:rsid w:val="00AF2191"/>
    <w:rsid w:val="00B03A92"/>
    <w:rsid w:val="00B27981"/>
    <w:rsid w:val="00B33F5C"/>
    <w:rsid w:val="00B402B8"/>
    <w:rsid w:val="00B5082D"/>
    <w:rsid w:val="00B538A2"/>
    <w:rsid w:val="00B63494"/>
    <w:rsid w:val="00B65808"/>
    <w:rsid w:val="00B6724D"/>
    <w:rsid w:val="00B7273F"/>
    <w:rsid w:val="00B84714"/>
    <w:rsid w:val="00B850E7"/>
    <w:rsid w:val="00BC16FF"/>
    <w:rsid w:val="00BC5B45"/>
    <w:rsid w:val="00BC6D8E"/>
    <w:rsid w:val="00BD6AE2"/>
    <w:rsid w:val="00BF35B3"/>
    <w:rsid w:val="00C01FD3"/>
    <w:rsid w:val="00C12B0F"/>
    <w:rsid w:val="00C21451"/>
    <w:rsid w:val="00C2381E"/>
    <w:rsid w:val="00C5099D"/>
    <w:rsid w:val="00C5462C"/>
    <w:rsid w:val="00C60750"/>
    <w:rsid w:val="00C608FF"/>
    <w:rsid w:val="00C63AA1"/>
    <w:rsid w:val="00C6463E"/>
    <w:rsid w:val="00C65416"/>
    <w:rsid w:val="00C675D0"/>
    <w:rsid w:val="00C7675C"/>
    <w:rsid w:val="00C7681A"/>
    <w:rsid w:val="00C80D5F"/>
    <w:rsid w:val="00C917F3"/>
    <w:rsid w:val="00CB19AD"/>
    <w:rsid w:val="00CD529F"/>
    <w:rsid w:val="00CE2FA2"/>
    <w:rsid w:val="00CE2FBB"/>
    <w:rsid w:val="00CF5918"/>
    <w:rsid w:val="00D03AE0"/>
    <w:rsid w:val="00D14123"/>
    <w:rsid w:val="00D16899"/>
    <w:rsid w:val="00D16ACE"/>
    <w:rsid w:val="00D27859"/>
    <w:rsid w:val="00D4120A"/>
    <w:rsid w:val="00D6303C"/>
    <w:rsid w:val="00D676AD"/>
    <w:rsid w:val="00D84A5C"/>
    <w:rsid w:val="00D97329"/>
    <w:rsid w:val="00DA14D1"/>
    <w:rsid w:val="00DD1D12"/>
    <w:rsid w:val="00DE67C4"/>
    <w:rsid w:val="00DF51F9"/>
    <w:rsid w:val="00E10470"/>
    <w:rsid w:val="00E156BA"/>
    <w:rsid w:val="00E4049D"/>
    <w:rsid w:val="00E42A65"/>
    <w:rsid w:val="00E46261"/>
    <w:rsid w:val="00E52E50"/>
    <w:rsid w:val="00E644EA"/>
    <w:rsid w:val="00E70E42"/>
    <w:rsid w:val="00E80072"/>
    <w:rsid w:val="00E944D8"/>
    <w:rsid w:val="00EB1C74"/>
    <w:rsid w:val="00EB64D6"/>
    <w:rsid w:val="00EB65D5"/>
    <w:rsid w:val="00ED14E9"/>
    <w:rsid w:val="00ED5BFF"/>
    <w:rsid w:val="00EF4635"/>
    <w:rsid w:val="00EF4942"/>
    <w:rsid w:val="00F0092A"/>
    <w:rsid w:val="00F1630C"/>
    <w:rsid w:val="00F36F0B"/>
    <w:rsid w:val="00F41F5C"/>
    <w:rsid w:val="00F42DDB"/>
    <w:rsid w:val="00F443D7"/>
    <w:rsid w:val="00F62368"/>
    <w:rsid w:val="00F70B5B"/>
    <w:rsid w:val="00F8151A"/>
    <w:rsid w:val="00F86152"/>
    <w:rsid w:val="00FA002A"/>
    <w:rsid w:val="00FB5299"/>
    <w:rsid w:val="00FC37AA"/>
    <w:rsid w:val="00FD4752"/>
    <w:rsid w:val="00FE26AD"/>
    <w:rsid w:val="00FF18EE"/>
    <w:rsid w:val="00FF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221DF3"/>
  <w15:chartTrackingRefBased/>
  <w15:docId w15:val="{F71A3E1F-B565-401B-B613-15FCA95AA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2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2D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0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2D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2DE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25BF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C6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4A5C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4A5C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4A5C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4A5C"/>
    <w:rPr>
      <w:rFonts w:ascii="Calibri" w:eastAsia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64DB"/>
  </w:style>
  <w:style w:type="paragraph" w:styleId="Header">
    <w:name w:val="header"/>
    <w:basedOn w:val="Normal"/>
    <w:link w:val="HeaderChar"/>
    <w:uiPriority w:val="99"/>
    <w:unhideWhenUsed/>
    <w:rsid w:val="006D6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4D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D6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4D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5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23FA0-E405-4CEA-8E30-54F99D509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Burtan</dc:creator>
  <cp:keywords/>
  <dc:description/>
  <cp:lastModifiedBy>chn off29</cp:lastModifiedBy>
  <cp:revision>23</cp:revision>
  <dcterms:created xsi:type="dcterms:W3CDTF">2020-07-10T09:20:00Z</dcterms:created>
  <dcterms:modified xsi:type="dcterms:W3CDTF">2021-08-20T02:00:00Z</dcterms:modified>
</cp:coreProperties>
</file>